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6A8" w:rsidRPr="0069034B" w:rsidRDefault="00AF357F" w:rsidP="002676A8">
      <w:pPr>
        <w:suppressAutoHyphens/>
        <w:autoSpaceDE w:val="0"/>
        <w:autoSpaceDN w:val="0"/>
        <w:adjustRightInd w:val="0"/>
        <w:spacing w:line="480" w:lineRule="auto"/>
      </w:pPr>
      <w:r>
        <w:rPr>
          <w:rFonts w:ascii="Cambria" w:hAnsi="Cambria" w:cs="Arial"/>
          <w:b/>
          <w:color w:val="222222"/>
          <w:shd w:val="clear" w:color="auto" w:fill="FFFFFF"/>
        </w:rPr>
        <w:t>Additional file</w:t>
      </w:r>
      <w:bookmarkStart w:id="0" w:name="_GoBack"/>
      <w:bookmarkEnd w:id="0"/>
      <w:r w:rsidR="002676A8" w:rsidRPr="0069034B">
        <w:rPr>
          <w:rFonts w:ascii="Cambria" w:hAnsi="Cambria" w:cs="Arial"/>
          <w:b/>
          <w:color w:val="222222"/>
          <w:shd w:val="clear" w:color="auto" w:fill="FFFFFF"/>
        </w:rPr>
        <w:t xml:space="preserve"> 1:</w:t>
      </w:r>
      <w:r w:rsidR="002676A8" w:rsidRPr="0069034B">
        <w:t xml:space="preserve"> Hierarchy of outcomes relative to patient importance</w:t>
      </w:r>
    </w:p>
    <w:p w:rsidR="002676A8" w:rsidRPr="0069034B" w:rsidRDefault="002676A8" w:rsidP="002676A8">
      <w:pPr>
        <w:suppressAutoHyphens/>
        <w:autoSpaceDE w:val="0"/>
        <w:autoSpaceDN w:val="0"/>
        <w:adjustRightInd w:val="0"/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76"/>
      </w:tblGrid>
      <w:tr w:rsidR="002676A8" w:rsidRPr="0069034B" w:rsidTr="00C25920">
        <w:tc>
          <w:tcPr>
            <w:tcW w:w="9576" w:type="dxa"/>
          </w:tcPr>
          <w:p w:rsidR="002676A8" w:rsidRPr="0069034B" w:rsidRDefault="002676A8" w:rsidP="00C25920">
            <w:pPr>
              <w:pStyle w:val="ListParagraph"/>
              <w:numPr>
                <w:ilvl w:val="0"/>
                <w:numId w:val="1"/>
              </w:numPr>
              <w:suppressAutoHyphens/>
              <w:spacing w:after="0" w:line="480" w:lineRule="auto"/>
              <w:ind w:left="108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Mortality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 xml:space="preserve">all - cause mortality  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 xml:space="preserve">disease specific mortality </w:t>
            </w:r>
          </w:p>
          <w:p w:rsidR="002676A8" w:rsidRPr="0069034B" w:rsidRDefault="002676A8" w:rsidP="00C25920">
            <w:pPr>
              <w:pStyle w:val="ListParagraph"/>
              <w:numPr>
                <w:ilvl w:val="0"/>
                <w:numId w:val="1"/>
              </w:numPr>
              <w:suppressAutoHyphens/>
              <w:spacing w:after="0" w:line="480" w:lineRule="auto"/>
              <w:ind w:left="108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Morbidity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cardiovascular major morbid events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 xml:space="preserve">other major morbid events  (e.g. loss of vision, seizures, fracture, revascularization) 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onset/recurrence/relapse/remission of cancer and other chronic diseases (e.g. COPD exacerbation, new onset of diabetes)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renal failure requiring dialysis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hospitalization, medical and surgical procedures (e.g. placement of a pacemaker, and cardioversion)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infections</w:t>
            </w:r>
          </w:p>
          <w:p w:rsidR="002676A8" w:rsidRPr="0069034B" w:rsidRDefault="002676A8" w:rsidP="00C25920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ind w:left="180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dermatological/ rheumatologic disorders</w:t>
            </w:r>
          </w:p>
          <w:p w:rsidR="002676A8" w:rsidRPr="0069034B" w:rsidRDefault="002676A8" w:rsidP="00C25920">
            <w:pPr>
              <w:pStyle w:val="ListParagraph"/>
              <w:numPr>
                <w:ilvl w:val="0"/>
                <w:numId w:val="1"/>
              </w:numPr>
              <w:suppressAutoHyphens/>
              <w:spacing w:after="0" w:line="480" w:lineRule="auto"/>
              <w:ind w:left="108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Symptoms/Quality of life/Functional status (e.g. failure to become pregnant, successful nursing/breastfeeding, depression)</w:t>
            </w:r>
          </w:p>
          <w:p w:rsidR="002676A8" w:rsidRPr="0069034B" w:rsidRDefault="002676A8" w:rsidP="00C25920">
            <w:pPr>
              <w:pStyle w:val="ListParagraph"/>
              <w:numPr>
                <w:ilvl w:val="0"/>
                <w:numId w:val="1"/>
              </w:numPr>
              <w:suppressAutoHyphens/>
              <w:spacing w:after="0" w:line="480" w:lineRule="auto"/>
              <w:ind w:left="1080"/>
              <w:rPr>
                <w:rFonts w:ascii="Times New Roman" w:hAnsi="Times New Roman"/>
                <w:sz w:val="24"/>
                <w:szCs w:val="24"/>
              </w:rPr>
            </w:pPr>
            <w:r w:rsidRPr="0069034B">
              <w:rPr>
                <w:rFonts w:ascii="Times New Roman" w:hAnsi="Times New Roman"/>
                <w:sz w:val="24"/>
                <w:szCs w:val="24"/>
              </w:rPr>
              <w:t>Surrogate outcomes (e.g. viral load, physical activity, weight loss, cognitive function, recurrent polyps, adherence to medication)</w:t>
            </w:r>
          </w:p>
          <w:p w:rsidR="002676A8" w:rsidRPr="0069034B" w:rsidRDefault="002676A8" w:rsidP="00C25920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Cambria" w:hAnsi="Cambria" w:cs="Arial"/>
                <w:color w:val="222222"/>
                <w:shd w:val="clear" w:color="auto" w:fill="FFFFFF"/>
              </w:rPr>
            </w:pPr>
          </w:p>
        </w:tc>
      </w:tr>
    </w:tbl>
    <w:p w:rsidR="002676A8" w:rsidRPr="0069034B" w:rsidRDefault="002676A8" w:rsidP="002676A8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 w:cs="Arial"/>
          <w:color w:val="222222"/>
          <w:shd w:val="clear" w:color="auto" w:fill="FFFFFF"/>
        </w:rPr>
      </w:pPr>
    </w:p>
    <w:p w:rsidR="00374A5B" w:rsidRDefault="00AF357F"/>
    <w:sectPr w:rsidR="00374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4560F"/>
    <w:multiLevelType w:val="multilevel"/>
    <w:tmpl w:val="CBE0020A"/>
    <w:lvl w:ilvl="0">
      <w:start w:val="1"/>
      <w:numFmt w:val="upperRoman"/>
      <w:lvlText w:val="%1."/>
      <w:lvlJc w:val="righ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6A8"/>
    <w:rsid w:val="00015645"/>
    <w:rsid w:val="002676A8"/>
    <w:rsid w:val="003D2097"/>
    <w:rsid w:val="005C174B"/>
    <w:rsid w:val="00790C06"/>
    <w:rsid w:val="007D4A07"/>
    <w:rsid w:val="00853AA4"/>
    <w:rsid w:val="00AF357F"/>
    <w:rsid w:val="00DB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676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676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Kahale</dc:creator>
  <cp:lastModifiedBy>Lara Kahale</cp:lastModifiedBy>
  <cp:revision>2</cp:revision>
  <dcterms:created xsi:type="dcterms:W3CDTF">2014-10-27T12:30:00Z</dcterms:created>
  <dcterms:modified xsi:type="dcterms:W3CDTF">2014-11-13T12:24:00Z</dcterms:modified>
</cp:coreProperties>
</file>